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78028" w14:textId="2630B624" w:rsidR="00CA384A" w:rsidRPr="004F1031" w:rsidRDefault="00231DD9" w:rsidP="00CA384A">
      <w:pPr>
        <w:spacing w:line="360" w:lineRule="auto"/>
        <w:rPr>
          <w:sz w:val="22"/>
        </w:rPr>
      </w:pPr>
      <w:bookmarkStart w:id="0" w:name="_GoBack"/>
      <w:ins w:id="1" w:author="Ismail Y. Rabbi" w:date="2015-09-04T12:25:00Z">
        <w:r>
          <w:rPr>
            <w:b/>
            <w:sz w:val="22"/>
          </w:rPr>
          <w:t xml:space="preserve">Supplementary </w:t>
        </w:r>
      </w:ins>
      <w:r w:rsidR="00CA384A" w:rsidRPr="00FE4F43">
        <w:rPr>
          <w:b/>
          <w:sz w:val="22"/>
        </w:rPr>
        <w:t xml:space="preserve">Table </w:t>
      </w:r>
      <w:r w:rsidR="00464987">
        <w:rPr>
          <w:b/>
          <w:sz w:val="22"/>
        </w:rPr>
        <w:t>2</w:t>
      </w:r>
      <w:r w:rsidR="00CA384A" w:rsidRPr="00FE4F43">
        <w:rPr>
          <w:b/>
          <w:sz w:val="22"/>
        </w:rPr>
        <w:t>.</w:t>
      </w:r>
      <w:r w:rsidR="00CA384A" w:rsidRPr="004F1031">
        <w:rPr>
          <w:sz w:val="22"/>
        </w:rPr>
        <w:t xml:space="preserve"> </w:t>
      </w:r>
      <w:r w:rsidR="007F2D05" w:rsidRPr="007F2D05">
        <w:rPr>
          <w:sz w:val="22"/>
        </w:rPr>
        <w:t xml:space="preserve">An overview of the distribution of accessions present in the </w:t>
      </w:r>
      <w:r w:rsidR="007F2D05" w:rsidRPr="007F2D05">
        <w:rPr>
          <w:i/>
          <w:sz w:val="22"/>
        </w:rPr>
        <w:t>ADMIXTURE</w:t>
      </w:r>
      <w:r w:rsidR="007F2D05" w:rsidRPr="007F2D05">
        <w:rPr>
          <w:sz w:val="22"/>
        </w:rPr>
        <w:t xml:space="preserve"> clusters and the groups identified by the DAPC</w:t>
      </w:r>
      <w:r w:rsidR="00CA384A" w:rsidRPr="004F1031">
        <w:rPr>
          <w:sz w:val="22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86"/>
        <w:gridCol w:w="571"/>
        <w:gridCol w:w="571"/>
        <w:gridCol w:w="521"/>
        <w:gridCol w:w="571"/>
        <w:gridCol w:w="571"/>
        <w:gridCol w:w="571"/>
        <w:gridCol w:w="52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08558C" w:rsidRPr="00B6635C" w14:paraId="22FD50D3" w14:textId="77777777" w:rsidTr="0002587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8ADDE2F" w14:textId="16E5731C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ADMIXTURE 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clust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551E" w14:textId="5F28213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 xml:space="preserve">DAPC 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218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631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D09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2C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0C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CA3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C9E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EE9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05A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D05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BE8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EC8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D1D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77F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648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6DD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E90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129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</w:tr>
      <w:tr w:rsidR="0008558C" w:rsidRPr="00B6635C" w14:paraId="51E55285" w14:textId="77777777" w:rsidTr="000258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6EF0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E78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B12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60C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F8A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0AD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7F1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97E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A2B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C42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18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2A0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903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160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E84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CE8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BA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8C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CFC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684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8A3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0CF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1</w:t>
            </w:r>
          </w:p>
        </w:tc>
      </w:tr>
      <w:tr w:rsidR="0008558C" w:rsidRPr="00B6635C" w14:paraId="323B7356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9CA5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481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BEF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32C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810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3AF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EF3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E0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648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33C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99A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C01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A72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206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700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6BE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289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71D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2F8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8C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009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D5A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5697E35C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473E6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F073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569F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F8C3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2DF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734A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BDD1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D567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B7D1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A64A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3FBD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212A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30B9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0F8D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777D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E741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8542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1F03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8DB0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750B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1618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6CC4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6AE2585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A2E45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DCB7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4134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4BD0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553E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1410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9806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0438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BE79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0596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2C48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AF9B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AA69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4CE6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0565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DDFB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3BB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F31C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65A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980A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9370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FB48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</w:tr>
      <w:tr w:rsidR="0008558C" w:rsidRPr="00B6635C" w14:paraId="7D792A07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21DE1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1344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F651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58F9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1D60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D1D2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4C4C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EBF9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8085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6178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168E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2AEC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8C77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D82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656F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312C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530D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F974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C2DB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320B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B1F4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B473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525BFFC6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E4F32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1065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DBF0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7487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2CE0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7941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78F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1AB0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B714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5980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6C35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20A8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9950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420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90D3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D8DB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273E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6521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92EE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8296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5E8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0522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0E348631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040D2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395B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3C77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7808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AE7F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2445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505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304C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2F5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5E9A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274F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E809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7548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1AF2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A5B2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74F5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B9F9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6154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C4D0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474A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B82B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320F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7EA4A36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CACFE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V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3FA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89A8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DF0B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92A2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2C31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2B6D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D81D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AFB3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4F66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CA8F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A579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EB8C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3BFB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E173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D3CA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717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9AEE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6E6F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7B44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AD44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E067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06FF23DF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DCAB1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V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5B04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8F8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41D2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F960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C104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8EC9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9990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F72A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E992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671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582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1350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CCA6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92D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4E50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4097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C5A6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5B78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F7FA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104E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7017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D1356A2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FD0FF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175D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2A39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A42E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46A9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AB75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8683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1BC4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0A42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6DE3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6A5B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1166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757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AEAC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D0BD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BF83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E504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A04F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D3D6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9E28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31DE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F9CE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631F2466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F6356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2B5F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B381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C9A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DFD1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2CF1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EA11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7722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3513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F2E9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AB2D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C7A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B2A3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E545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A24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0865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EA90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80B5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8350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6B29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D55E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4F74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886C220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45384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X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4CF7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7B9E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3E38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CA19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0C94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62F9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D61D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E693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7381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FFE1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448A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3BEE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73E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B045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14F0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16A7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A73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2654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3AB9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A50B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7514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0DE90087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22696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FD9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467E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3942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CBE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34E6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4D94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091A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055C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6E61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4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6E34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A785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8192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A65D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2573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92FA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5DC8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91B9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4BB8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A5EE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7238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BA01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8D343FD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5E5D4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EC4F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808F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D74A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1F57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8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20F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5515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D6E5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DBD6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7865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A59E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6DA2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B62F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111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9C4B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CC27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D90E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D760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6425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BBBE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36A0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7465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28DC7641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41176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I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E997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2032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0E83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913B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505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891D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FDCB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2483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A707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9DF1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18A3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F633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E715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F55E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F27F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D905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7306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7936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E25D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F748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5AEB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1.1</w:t>
            </w:r>
          </w:p>
        </w:tc>
      </w:tr>
      <w:tr w:rsidR="0008558C" w:rsidRPr="00B6635C" w14:paraId="6513C9F7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151F0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I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1321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C58C8" w14:textId="258D6C02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6A6C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8198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6FFD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0D73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DD84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E566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5CC5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D096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ED8E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34AD7" w14:textId="3D755681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B022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841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B36F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8FFB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7FD95" w14:textId="2A328AE8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803A4" w14:textId="7007BE52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05B2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4F5C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69A2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56195DC9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7EABD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51E9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4519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ADE8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8B91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26AF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995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D720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B4A3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AB5C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CB46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1280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9B49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1DE1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2255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08182" w14:textId="58CC219E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5237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E011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BC08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6666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2F89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8D3F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3A5E9F7A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FCFCC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38E8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01E4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62A9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D91F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49A4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F537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19C2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0462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12D9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F2D2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44AF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DEEF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4EA1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48FCD" w14:textId="14063874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D8E7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ECFF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CBF5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58EE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7F80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302B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8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C7FC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7C955DBB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8EF46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VI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0361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8964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08C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C76F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D805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0E1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6D16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BA9F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9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545B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18D5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95F5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A45D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5673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6D3B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43E8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F022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3695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D052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B54D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3051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616C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55054834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9D608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4B79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2F42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DDBD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7356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94F2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F03C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0DD5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D3C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0A24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F423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CBE9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90CB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A6CA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6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623C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265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983D1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2A2D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E21F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9F75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2B32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EA96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6AA20E29" w14:textId="77777777" w:rsidTr="0002587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FDBCA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FB99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07EB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A4C03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2C98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A5A5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D58D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8734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BB7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3BF6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310AA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3045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ACC30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F89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8D10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81CB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349A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DD1C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5A307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EDF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47C2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B240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08558C" w:rsidRPr="00B6635C" w14:paraId="1418CB5B" w14:textId="77777777" w:rsidTr="000258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121" w14:textId="77777777" w:rsidR="0008558C" w:rsidRPr="00B6635C" w:rsidRDefault="0008558C" w:rsidP="0008558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Admix.multip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B0F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650B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401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90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449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492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E6AF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40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CCA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054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29C5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2E2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61DE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3102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56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2304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3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1589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14BE" w14:textId="436BADC3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="00025876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8D0C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1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DEE6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F9B8" w14:textId="77777777" w:rsidR="0008558C" w:rsidRPr="00B6635C" w:rsidRDefault="0008558C" w:rsidP="0002587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6635C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</w:tbl>
    <w:p w14:paraId="6F355920" w14:textId="77777777" w:rsidR="005D565F" w:rsidRDefault="005D565F"/>
    <w:sectPr w:rsidR="005D565F" w:rsidSect="000855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4A"/>
    <w:rsid w:val="00022334"/>
    <w:rsid w:val="00025876"/>
    <w:rsid w:val="0008558C"/>
    <w:rsid w:val="0016750A"/>
    <w:rsid w:val="0018194A"/>
    <w:rsid w:val="00231DD9"/>
    <w:rsid w:val="00464987"/>
    <w:rsid w:val="005D565F"/>
    <w:rsid w:val="006777D0"/>
    <w:rsid w:val="006903F6"/>
    <w:rsid w:val="006A74BE"/>
    <w:rsid w:val="007F2D05"/>
    <w:rsid w:val="00812D61"/>
    <w:rsid w:val="009B512A"/>
    <w:rsid w:val="00AF0A03"/>
    <w:rsid w:val="00AF79D5"/>
    <w:rsid w:val="00B6635C"/>
    <w:rsid w:val="00BE00CD"/>
    <w:rsid w:val="00CA384A"/>
    <w:rsid w:val="00D01B48"/>
    <w:rsid w:val="00EA1324"/>
    <w:rsid w:val="00F208EB"/>
    <w:rsid w:val="00FE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2C84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0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3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55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0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3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5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4</Words>
  <Characters>1226</Characters>
  <Application>Microsoft Macintosh Word</Application>
  <DocSecurity>0</DocSecurity>
  <Lines>10</Lines>
  <Paragraphs>2</Paragraphs>
  <ScaleCrop>false</ScaleCrop>
  <Company>International Institute of Tropical Agriculture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Y. Rabbi</dc:creator>
  <cp:keywords/>
  <dc:description/>
  <cp:lastModifiedBy>Ismail Y. Rabbi</cp:lastModifiedBy>
  <cp:revision>14</cp:revision>
  <dcterms:created xsi:type="dcterms:W3CDTF">2015-05-12T08:21:00Z</dcterms:created>
  <dcterms:modified xsi:type="dcterms:W3CDTF">2015-09-04T11:25:00Z</dcterms:modified>
</cp:coreProperties>
</file>